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7F" w:rsidRPr="003F3B3A" w:rsidRDefault="001F6E8F" w:rsidP="003F3B3A">
      <w:pPr>
        <w:jc w:val="left"/>
      </w:pPr>
      <w:r>
        <w:rPr>
          <w:rFonts w:hint="eastAsia"/>
          <w:szCs w:val="21"/>
        </w:rPr>
        <w:t>The detailed information of p</w:t>
      </w:r>
      <w:r w:rsidRPr="006739BD">
        <w:t>rimers used for PCRs of the bovine PTK2 gene</w:t>
      </w:r>
      <w:r w:rsidR="00287E1A">
        <w:rPr>
          <w:rFonts w:hint="eastAsia"/>
        </w:rPr>
        <w:t>.</w:t>
      </w:r>
    </w:p>
    <w:tbl>
      <w:tblPr>
        <w:tblStyle w:val="a9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2977"/>
        <w:gridCol w:w="1701"/>
        <w:gridCol w:w="1468"/>
      </w:tblGrid>
      <w:tr w:rsidR="00433F7F" w:rsidRPr="003F3B3A" w:rsidTr="003F3B3A">
        <w:tc>
          <w:tcPr>
            <w:tcW w:w="1702" w:type="dxa"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Amplified region</w:t>
            </w:r>
          </w:p>
        </w:tc>
        <w:tc>
          <w:tcPr>
            <w:tcW w:w="850" w:type="dxa"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Primer</w:t>
            </w:r>
          </w:p>
        </w:tc>
        <w:tc>
          <w:tcPr>
            <w:tcW w:w="2977" w:type="dxa"/>
          </w:tcPr>
          <w:p w:rsidR="00433F7F" w:rsidRPr="003F3B3A" w:rsidRDefault="00433F7F" w:rsidP="00E33426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Primer sequence</w:t>
            </w:r>
            <w:r w:rsidR="00E33426">
              <w:rPr>
                <w:rFonts w:hint="eastAsia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3F3B3A">
              <w:rPr>
                <w:rFonts w:hint="eastAsia"/>
                <w:sz w:val="18"/>
                <w:szCs w:val="18"/>
              </w:rPr>
              <w:t>(5</w:t>
            </w:r>
            <w:r w:rsidRPr="003F3B3A">
              <w:rPr>
                <w:sz w:val="18"/>
                <w:szCs w:val="18"/>
              </w:rPr>
              <w:t>’</w:t>
            </w:r>
            <w:r w:rsidRPr="003F3B3A">
              <w:rPr>
                <w:rFonts w:hint="eastAsia"/>
                <w:sz w:val="18"/>
                <w:szCs w:val="18"/>
              </w:rPr>
              <w:t>-3</w:t>
            </w:r>
            <w:r w:rsidRPr="003F3B3A">
              <w:rPr>
                <w:sz w:val="18"/>
                <w:szCs w:val="18"/>
              </w:rPr>
              <w:t>’</w:t>
            </w:r>
            <w:r w:rsidRPr="003F3B3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Product size</w:t>
            </w:r>
            <w:r w:rsidR="007F7D6C">
              <w:rPr>
                <w:rFonts w:hint="eastAsia"/>
                <w:sz w:val="18"/>
                <w:szCs w:val="18"/>
              </w:rPr>
              <w:t xml:space="preserve"> </w:t>
            </w:r>
            <w:r w:rsidRPr="003F3B3A">
              <w:rPr>
                <w:rFonts w:hint="eastAsia"/>
                <w:sz w:val="18"/>
                <w:szCs w:val="18"/>
              </w:rPr>
              <w:t>(bp)</w:t>
            </w:r>
          </w:p>
        </w:tc>
        <w:tc>
          <w:tcPr>
            <w:tcW w:w="1468" w:type="dxa"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Annealing(</w:t>
            </w:r>
            <w:r w:rsidRPr="003F3B3A">
              <w:rPr>
                <w:sz w:val="18"/>
                <w:szCs w:val="18"/>
              </w:rPr>
              <w:t>°C</w:t>
            </w:r>
            <w:r w:rsidRPr="003F3B3A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33F7F" w:rsidRPr="003F3B3A" w:rsidTr="003F3B3A">
        <w:trPr>
          <w:trHeight w:val="158"/>
        </w:trPr>
        <w:tc>
          <w:tcPr>
            <w:tcW w:w="1702" w:type="dxa"/>
            <w:vMerge w:val="restart"/>
          </w:tcPr>
          <w:p w:rsidR="00433F7F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</w:t>
            </w:r>
          </w:p>
        </w:tc>
        <w:tc>
          <w:tcPr>
            <w:tcW w:w="850" w:type="dxa"/>
          </w:tcPr>
          <w:p w:rsidR="00433F7F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F</w:t>
            </w:r>
          </w:p>
        </w:tc>
        <w:tc>
          <w:tcPr>
            <w:tcW w:w="2977" w:type="dxa"/>
          </w:tcPr>
          <w:p w:rsidR="00433F7F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GTCGTCGTCCGCTTTC</w:t>
            </w:r>
          </w:p>
        </w:tc>
        <w:tc>
          <w:tcPr>
            <w:tcW w:w="1701" w:type="dxa"/>
            <w:vMerge w:val="restart"/>
          </w:tcPr>
          <w:p w:rsidR="00433F7F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65</w:t>
            </w:r>
          </w:p>
        </w:tc>
        <w:tc>
          <w:tcPr>
            <w:tcW w:w="1468" w:type="dxa"/>
            <w:vMerge w:val="restart"/>
          </w:tcPr>
          <w:p w:rsidR="00433F7F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7.0</w:t>
            </w:r>
          </w:p>
        </w:tc>
      </w:tr>
      <w:tr w:rsidR="00433F7F" w:rsidRPr="003F3B3A" w:rsidTr="003F3B3A">
        <w:trPr>
          <w:trHeight w:val="157"/>
        </w:trPr>
        <w:tc>
          <w:tcPr>
            <w:tcW w:w="1702" w:type="dxa"/>
            <w:vMerge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433F7F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R</w:t>
            </w:r>
          </w:p>
        </w:tc>
        <w:tc>
          <w:tcPr>
            <w:tcW w:w="2977" w:type="dxa"/>
          </w:tcPr>
          <w:p w:rsidR="00433F7F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CGGCCCTTTTGTTGTG</w:t>
            </w:r>
          </w:p>
        </w:tc>
        <w:tc>
          <w:tcPr>
            <w:tcW w:w="1701" w:type="dxa"/>
            <w:vMerge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433F7F" w:rsidRPr="003F3B3A" w:rsidRDefault="00433F7F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F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AAGACAGGGACTTGA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03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2.4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AGAAGGGACTAAATGA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3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F</w:t>
            </w:r>
          </w:p>
        </w:tc>
        <w:tc>
          <w:tcPr>
            <w:tcW w:w="2977" w:type="dxa"/>
          </w:tcPr>
          <w:p w:rsidR="00E53F4E" w:rsidRPr="003F3B3A" w:rsidRDefault="00A325B9" w:rsidP="00A325B9">
            <w:pPr>
              <w:tabs>
                <w:tab w:val="left" w:pos="840"/>
              </w:tabs>
              <w:jc w:val="left"/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CCTGTGACCTGGAACAAG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62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2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ACTGTCTCCATCACAAACAC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4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F</w:t>
            </w:r>
          </w:p>
        </w:tc>
        <w:tc>
          <w:tcPr>
            <w:tcW w:w="2977" w:type="dxa"/>
          </w:tcPr>
          <w:p w:rsidR="00E53F4E" w:rsidRPr="003F3B3A" w:rsidRDefault="00A325B9" w:rsidP="00A325B9">
            <w:pPr>
              <w:jc w:val="left"/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TGGTGGGAAAGAGTGA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764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1.7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TCCTGTCTGGAATCGTG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5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F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CAGTGCCTCTTCTTG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26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0.6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GTACCGGCCACCTCTA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6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6F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GGAACCTCGGGCTGTA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90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60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6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CGCCTGGACTCAACAC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7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7F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GGTACAGAGAACCGCTTG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63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8.4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7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GGAGCTCAGCCTTAGACTTG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8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8F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GATTGCTGCTGCCTAA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74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7.5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8R</w:t>
            </w:r>
          </w:p>
        </w:tc>
        <w:tc>
          <w:tcPr>
            <w:tcW w:w="2977" w:type="dxa"/>
          </w:tcPr>
          <w:p w:rsidR="00E53F4E" w:rsidRPr="003F3B3A" w:rsidRDefault="00A325B9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GTTCGCTAACCCAATT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9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9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GCCTAAACCAACTTGTCTC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49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1.6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9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TTCTGGGAGAAAGCTCC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0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0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TGGTGAATGCAGGTGGT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97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6.7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0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ATCGCTGGGATGGGATT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1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1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TGTGCCTGGACTGTAG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36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9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1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CACCCTCAAGCATTTCA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2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2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GACCACGGAGATTACA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775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7.6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2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GCAAACTCTGCGAGAC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3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3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CTGGGCTCAAGTGCTT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52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8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3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AGGCTGTCGCTCAAAT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4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4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TCATCTTCTTTGGTTT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2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5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4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GCTTTCTGATTTCCT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5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5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AAGGACCTCGGGTGAT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819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7.5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5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ACCTGGGTCCATAGAAG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6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6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ATTATGACATGGTGGA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8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6.7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6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ATCACAGAGCAAGAA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7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7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TAAGCAGTGCCGTAACAG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04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6.6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7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AATGGCAAATACCCTGAAG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8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8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TGTTCCTCCCACTGTTA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95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2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8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TCTGTACCCATGAGCC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19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9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CACCAGCAATTTACCA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4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9.5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19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GTGTACGTCACCCACTT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0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0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CTCTTCTGCTGTTGAT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31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5.7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0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CCACAGTGCCACATAG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1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1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GCCTCTATGTGGCAC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785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2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1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CTCCACGGACCTGACT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2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2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GTTAAGTCTGTTGGCTG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37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7.6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2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GGTCAACCGTTTACAT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3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3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GTTCCCGTTTCTGTT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74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6.5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3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CTGGGCTGTGAAGATTG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4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4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TCCTTACCTGGGCTG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19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8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4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AATCATCCGTGGCTTC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5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5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CAAAAGGCAGATTCA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79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9.5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5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GAAGATCTCTAGGTGC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6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6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CCGAGTAAGGTGTTGA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29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7.6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6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CCACTGGCCTCATGTAG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7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7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ACCTGAAGCCCAAGGA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13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8.3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7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ATGTCTGAGCCCGCAA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8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8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GCCAAGTAGGAATAAGC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15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3.4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8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TTTCAGTTACGGAACGA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29&amp;30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9F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AGGTGCAACCGTCTCG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842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3.4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29R</w:t>
            </w:r>
          </w:p>
        </w:tc>
        <w:tc>
          <w:tcPr>
            <w:tcW w:w="2977" w:type="dxa"/>
          </w:tcPr>
          <w:p w:rsidR="00E53F4E" w:rsidRPr="003F3B3A" w:rsidRDefault="002F2E96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TCTGGCTCAACTCCTCTG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31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0F</w:t>
            </w:r>
          </w:p>
        </w:tc>
        <w:tc>
          <w:tcPr>
            <w:tcW w:w="2977" w:type="dxa"/>
          </w:tcPr>
          <w:p w:rsidR="00E53F4E" w:rsidRPr="003F3B3A" w:rsidRDefault="0018626C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CTTCCTAGCCGCATTG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428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5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0R</w:t>
            </w:r>
          </w:p>
        </w:tc>
        <w:tc>
          <w:tcPr>
            <w:tcW w:w="2977" w:type="dxa"/>
          </w:tcPr>
          <w:p w:rsidR="00E53F4E" w:rsidRPr="003F3B3A" w:rsidRDefault="0018626C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TTCTCCTGCCGCTGTT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32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1F</w:t>
            </w:r>
          </w:p>
        </w:tc>
        <w:tc>
          <w:tcPr>
            <w:tcW w:w="2977" w:type="dxa"/>
          </w:tcPr>
          <w:p w:rsidR="00E53F4E" w:rsidRPr="003F3B3A" w:rsidRDefault="0018626C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AGCAGTGGGTGTCCAGA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57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7.0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1R</w:t>
            </w:r>
          </w:p>
        </w:tc>
        <w:tc>
          <w:tcPr>
            <w:tcW w:w="2977" w:type="dxa"/>
          </w:tcPr>
          <w:p w:rsidR="00E53F4E" w:rsidRPr="003F3B3A" w:rsidRDefault="0018626C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GACCGCTCACAGAGGAACT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  <w:tr w:rsidR="00E53F4E" w:rsidRPr="003F3B3A" w:rsidTr="003F3B3A">
        <w:tc>
          <w:tcPr>
            <w:tcW w:w="1702" w:type="dxa"/>
            <w:vMerge w:val="restart"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E</w:t>
            </w:r>
            <w:r w:rsidRPr="003F3B3A">
              <w:rPr>
                <w:rFonts w:hint="eastAsia"/>
                <w:sz w:val="18"/>
                <w:szCs w:val="18"/>
              </w:rPr>
              <w:t>xon33</w:t>
            </w: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2F</w:t>
            </w:r>
          </w:p>
        </w:tc>
        <w:tc>
          <w:tcPr>
            <w:tcW w:w="2977" w:type="dxa"/>
          </w:tcPr>
          <w:p w:rsidR="00E53F4E" w:rsidRPr="003F3B3A" w:rsidRDefault="0018626C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CTCTGTGGGGTGGTTTCT</w:t>
            </w:r>
          </w:p>
        </w:tc>
        <w:tc>
          <w:tcPr>
            <w:tcW w:w="1701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833</w:t>
            </w:r>
          </w:p>
        </w:tc>
        <w:tc>
          <w:tcPr>
            <w:tcW w:w="1468" w:type="dxa"/>
            <w:vMerge w:val="restart"/>
          </w:tcPr>
          <w:p w:rsidR="00E53F4E" w:rsidRPr="003F3B3A" w:rsidRDefault="00DC7C75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55.4</w:t>
            </w:r>
          </w:p>
        </w:tc>
      </w:tr>
      <w:tr w:rsidR="00E53F4E" w:rsidRPr="003F3B3A" w:rsidTr="003F3B3A">
        <w:tc>
          <w:tcPr>
            <w:tcW w:w="1702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E53F4E" w:rsidRPr="003F3B3A" w:rsidRDefault="00CF5BB6" w:rsidP="003A54CA">
            <w:pPr>
              <w:rPr>
                <w:sz w:val="18"/>
                <w:szCs w:val="18"/>
              </w:rPr>
            </w:pPr>
            <w:r w:rsidRPr="003F3B3A">
              <w:rPr>
                <w:rFonts w:hint="eastAsia"/>
                <w:sz w:val="18"/>
                <w:szCs w:val="18"/>
              </w:rPr>
              <w:t>32R</w:t>
            </w:r>
          </w:p>
        </w:tc>
        <w:tc>
          <w:tcPr>
            <w:tcW w:w="2977" w:type="dxa"/>
          </w:tcPr>
          <w:p w:rsidR="00E53F4E" w:rsidRPr="003F3B3A" w:rsidRDefault="0018626C" w:rsidP="003A54CA">
            <w:pPr>
              <w:rPr>
                <w:sz w:val="18"/>
                <w:szCs w:val="18"/>
              </w:rPr>
            </w:pPr>
            <w:r w:rsidRPr="003F3B3A">
              <w:rPr>
                <w:sz w:val="18"/>
                <w:szCs w:val="18"/>
              </w:rPr>
              <w:t>AGCCTATCCTTCATCGTTC</w:t>
            </w:r>
          </w:p>
        </w:tc>
        <w:tc>
          <w:tcPr>
            <w:tcW w:w="1701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  <w:tc>
          <w:tcPr>
            <w:tcW w:w="1468" w:type="dxa"/>
            <w:vMerge/>
          </w:tcPr>
          <w:p w:rsidR="00E53F4E" w:rsidRPr="003F3B3A" w:rsidRDefault="00E53F4E" w:rsidP="003A54CA">
            <w:pPr>
              <w:rPr>
                <w:sz w:val="18"/>
                <w:szCs w:val="18"/>
              </w:rPr>
            </w:pPr>
          </w:p>
        </w:tc>
      </w:tr>
    </w:tbl>
    <w:p w:rsidR="00433F7F" w:rsidRPr="00214997" w:rsidRDefault="00433F7F" w:rsidP="003A54CA"/>
    <w:sectPr w:rsidR="00433F7F" w:rsidRPr="00214997" w:rsidSect="00EB6A14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824" w:rsidRDefault="004E3824" w:rsidP="00214997">
      <w:r>
        <w:separator/>
      </w:r>
    </w:p>
  </w:endnote>
  <w:endnote w:type="continuationSeparator" w:id="0">
    <w:p w:rsidR="004E3824" w:rsidRDefault="004E3824" w:rsidP="00214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824" w:rsidRDefault="004E3824" w:rsidP="00214997">
      <w:r>
        <w:separator/>
      </w:r>
    </w:p>
  </w:footnote>
  <w:footnote w:type="continuationSeparator" w:id="0">
    <w:p w:rsidR="004E3824" w:rsidRDefault="004E3824" w:rsidP="002149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2E96" w:rsidRDefault="002F2E96" w:rsidP="00E32E3F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4997"/>
    <w:rsid w:val="00006B16"/>
    <w:rsid w:val="000145B8"/>
    <w:rsid w:val="0002286A"/>
    <w:rsid w:val="00030DFB"/>
    <w:rsid w:val="000A7546"/>
    <w:rsid w:val="000B34ED"/>
    <w:rsid w:val="000C3551"/>
    <w:rsid w:val="000E6400"/>
    <w:rsid w:val="00167B36"/>
    <w:rsid w:val="00176961"/>
    <w:rsid w:val="0018626C"/>
    <w:rsid w:val="001B5B21"/>
    <w:rsid w:val="001C2D99"/>
    <w:rsid w:val="001F6E8F"/>
    <w:rsid w:val="00214997"/>
    <w:rsid w:val="00237272"/>
    <w:rsid w:val="00280C12"/>
    <w:rsid w:val="00287E1A"/>
    <w:rsid w:val="002B7434"/>
    <w:rsid w:val="002D571F"/>
    <w:rsid w:val="002F2E96"/>
    <w:rsid w:val="00313979"/>
    <w:rsid w:val="003510CD"/>
    <w:rsid w:val="003A54CA"/>
    <w:rsid w:val="003D5450"/>
    <w:rsid w:val="003F3B3A"/>
    <w:rsid w:val="00423D60"/>
    <w:rsid w:val="00433F7F"/>
    <w:rsid w:val="004803E7"/>
    <w:rsid w:val="004D2D94"/>
    <w:rsid w:val="004E3824"/>
    <w:rsid w:val="00600005"/>
    <w:rsid w:val="006C41F0"/>
    <w:rsid w:val="006D4EAB"/>
    <w:rsid w:val="006E106D"/>
    <w:rsid w:val="006E4B1E"/>
    <w:rsid w:val="00711734"/>
    <w:rsid w:val="00734322"/>
    <w:rsid w:val="00780122"/>
    <w:rsid w:val="00780FEA"/>
    <w:rsid w:val="00796B28"/>
    <w:rsid w:val="007B51BD"/>
    <w:rsid w:val="007C20A7"/>
    <w:rsid w:val="007F0E65"/>
    <w:rsid w:val="007F7D6C"/>
    <w:rsid w:val="008101BD"/>
    <w:rsid w:val="008171E8"/>
    <w:rsid w:val="008522EE"/>
    <w:rsid w:val="00854703"/>
    <w:rsid w:val="008B1152"/>
    <w:rsid w:val="008C0ADD"/>
    <w:rsid w:val="008F513F"/>
    <w:rsid w:val="0092074E"/>
    <w:rsid w:val="0092499C"/>
    <w:rsid w:val="00942B39"/>
    <w:rsid w:val="009A3DF2"/>
    <w:rsid w:val="009C2C22"/>
    <w:rsid w:val="00A325B9"/>
    <w:rsid w:val="00A80FEE"/>
    <w:rsid w:val="00A94897"/>
    <w:rsid w:val="00AD62A1"/>
    <w:rsid w:val="00AE496D"/>
    <w:rsid w:val="00AF5275"/>
    <w:rsid w:val="00B06091"/>
    <w:rsid w:val="00B249F5"/>
    <w:rsid w:val="00B35863"/>
    <w:rsid w:val="00B35FCC"/>
    <w:rsid w:val="00B40BBE"/>
    <w:rsid w:val="00CA47A4"/>
    <w:rsid w:val="00CF5BB6"/>
    <w:rsid w:val="00CF744C"/>
    <w:rsid w:val="00D03298"/>
    <w:rsid w:val="00D405E0"/>
    <w:rsid w:val="00D550C6"/>
    <w:rsid w:val="00D92EB3"/>
    <w:rsid w:val="00DA1817"/>
    <w:rsid w:val="00DC2A82"/>
    <w:rsid w:val="00DC7C75"/>
    <w:rsid w:val="00DD7B6F"/>
    <w:rsid w:val="00E32E3F"/>
    <w:rsid w:val="00E33426"/>
    <w:rsid w:val="00E53F4E"/>
    <w:rsid w:val="00E70225"/>
    <w:rsid w:val="00E917DA"/>
    <w:rsid w:val="00E94EF5"/>
    <w:rsid w:val="00EB27D7"/>
    <w:rsid w:val="00EB38CE"/>
    <w:rsid w:val="00EB5965"/>
    <w:rsid w:val="00EB6A14"/>
    <w:rsid w:val="00EC3147"/>
    <w:rsid w:val="00F00D67"/>
    <w:rsid w:val="00F04CB7"/>
    <w:rsid w:val="00F64723"/>
    <w:rsid w:val="00FC4BED"/>
    <w:rsid w:val="00FC7B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9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942B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42B39"/>
    <w:rPr>
      <w:rFonts w:asciiTheme="majorHAnsi" w:eastAsia="宋体" w:hAnsiTheme="majorHAnsi" w:cstheme="majorBidi"/>
      <w:b/>
      <w:bCs/>
      <w:sz w:val="32"/>
      <w:szCs w:val="32"/>
    </w:rPr>
  </w:style>
  <w:style w:type="character" w:styleId="a4">
    <w:name w:val="Strong"/>
    <w:basedOn w:val="a0"/>
    <w:uiPriority w:val="22"/>
    <w:qFormat/>
    <w:rsid w:val="00942B39"/>
    <w:rPr>
      <w:b/>
      <w:bCs/>
    </w:rPr>
  </w:style>
  <w:style w:type="paragraph" w:styleId="a5">
    <w:name w:val="No Spacing"/>
    <w:uiPriority w:val="1"/>
    <w:qFormat/>
    <w:rsid w:val="00942B39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942B39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21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14997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1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14997"/>
    <w:rPr>
      <w:sz w:val="18"/>
      <w:szCs w:val="18"/>
    </w:rPr>
  </w:style>
  <w:style w:type="table" w:styleId="a9">
    <w:name w:val="Table Grid"/>
    <w:basedOn w:val="a1"/>
    <w:uiPriority w:val="59"/>
    <w:rsid w:val="004D2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E8DCD3-8BAF-4050-8439-21C3F60CC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ifei</dc:creator>
  <cp:keywords/>
  <dc:description/>
  <cp:lastModifiedBy>wanghaifei</cp:lastModifiedBy>
  <cp:revision>49</cp:revision>
  <dcterms:created xsi:type="dcterms:W3CDTF">2012-06-20T06:56:00Z</dcterms:created>
  <dcterms:modified xsi:type="dcterms:W3CDTF">2013-11-18T02:23:00Z</dcterms:modified>
</cp:coreProperties>
</file>